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华文仿宋;Arial Unicode MS"/>
          <w:sz w:val="24"/>
        </w:rPr>
        <w:t xml:space="preserve">Additional </w:t>
      </w:r>
      <w:r>
        <w:rPr>
          <w:rFonts w:eastAsia="华文仿宋;Arial Unicode MS"/>
          <w:sz w:val="24"/>
        </w:rPr>
        <w:t>file 1: Table S1 Detailed information of TEVAR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1"/>
        <w:gridCol w:w="2137"/>
        <w:gridCol w:w="1979"/>
        <w:gridCol w:w="1423"/>
      </w:tblGrid>
      <w:tr>
        <w:trPr>
          <w:trHeight w:val="348" w:hRule="atLeast"/>
        </w:trPr>
        <w:tc>
          <w:tcPr>
            <w:tcW w:w="36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Variables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DXM (n=52)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N-DXM (n=40)</w:t>
            </w:r>
          </w:p>
        </w:tc>
        <w:tc>
          <w:tcPr>
            <w:tcW w:w="14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i/>
                <w:i/>
                <w:sz w:val="24"/>
              </w:rPr>
            </w:pPr>
            <w:r>
              <w:rPr>
                <w:rFonts w:eastAsia="华文仿宋;Arial Unicode MS"/>
                <w:i/>
                <w:sz w:val="24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EVAR procedure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Blood loss, ml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50 (50-100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70 (50-100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0.872</w:t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Operation time, min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94.63±5.68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华文仿宋;Arial Unicode MS"/>
                <w:sz w:val="24"/>
              </w:rPr>
              <w:t>96.25±9.4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0.876</w:t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Type of stent-graft, n (%)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0.207</w:t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Zenith TX2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24 (46.2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12 (30.0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TAG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5 (9.6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2 (5.0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VALIANT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8 (15.4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  <w:t>12 (30.0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ercules</w:t>
            </w:r>
          </w:p>
        </w:tc>
        <w:tc>
          <w:tcPr>
            <w:tcW w:w="21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sz w:val="24"/>
              </w:rPr>
              <w:t>15 (28.8)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sz w:val="24"/>
              </w:rPr>
              <w:t>14 (35.0)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华文仿宋;Arial Unicode MS"/>
                <w:sz w:val="24"/>
              </w:rPr>
            </w:pPr>
            <w:r>
              <w:rPr>
                <w:rFonts w:eastAsia="华文仿宋;Arial Unicode MS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华文仿宋;Arial Unicode MS"/>
          <w:sz w:val="24"/>
        </w:rPr>
        <w:t>DXM, dexamethasone group</w:t>
      </w:r>
      <w:r>
        <w:rPr>
          <w:rFonts w:eastAsia="华文仿宋;Arial Unicode MS"/>
          <w:sz w:val="24"/>
        </w:rPr>
        <w:t>;</w:t>
      </w:r>
      <w:r>
        <w:rPr>
          <w:rFonts w:eastAsia="华文仿宋;Arial Unicode MS"/>
          <w:sz w:val="24"/>
        </w:rPr>
        <w:t xml:space="preserve"> N-DXM, non-dexamethasone group</w:t>
      </w:r>
      <w:r>
        <w:rPr>
          <w:rFonts w:eastAsia="华文仿宋;Arial Unicode MS"/>
          <w:sz w:val="24"/>
        </w:rPr>
        <w:t>;</w:t>
      </w:r>
      <w:r>
        <w:rPr>
          <w:rFonts w:eastAsia="华文仿宋;Arial Unicode MS"/>
          <w:sz w:val="24"/>
        </w:rPr>
        <w:t xml:space="preserve"> TEVAR, thoracic endovascular aortic repair</w:t>
      </w:r>
      <w:r>
        <w:rPr>
          <w:rFonts w:eastAsia="华文仿宋;Arial Unicode MS"/>
          <w:sz w:val="24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1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FootnoteTextChar">
    <w:name w:val="Footnote Text Char"/>
    <w:qFormat/>
    <w:rPr>
      <w:rFonts w:ascii="Calibri" w:hAnsi="Calibri" w:cs="Calibri"/>
    </w:rPr>
  </w:style>
  <w:style w:type="character" w:styleId="SubtleEmphasis">
    <w:name w:val="Subtle Emphasis"/>
    <w:qFormat/>
    <w:rPr>
      <w:i/>
      <w:iCs/>
      <w:color w:val="000000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Calibri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07:59:00Z</dcterms:created>
  <dc:creator>Zhang Lei</dc:creator>
  <dc:description/>
  <cp:keywords/>
  <dc:language>en-US</dc:language>
  <cp:lastModifiedBy>escusana</cp:lastModifiedBy>
  <cp:lastPrinted>2015-05-27T22:22:00Z</cp:lastPrinted>
  <dcterms:modified xsi:type="dcterms:W3CDTF">2016-03-22T13:3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